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D01E7" w14:textId="58ADCBC8" w:rsidR="004847E1" w:rsidRDefault="00D52D4B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4794594"/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Appendix</w:t>
      </w:r>
      <w:r w:rsidR="00DE2230" w:rsidRPr="00DE2230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 w:rsidR="00754F8B">
        <w:rPr>
          <w:rFonts w:ascii="Times New Roman" w:hAnsi="Times New Roman" w:cs="Times New Roman"/>
          <w:color w:val="00000A"/>
          <w:sz w:val="24"/>
          <w:szCs w:val="24"/>
          <w:lang w:val="en-US"/>
        </w:rPr>
        <w:t>3</w:t>
      </w:r>
      <w:r w:rsidR="004847E1" w:rsidRPr="00DE223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4847E1">
        <w:rPr>
          <w:rFonts w:ascii="Times New Roman" w:hAnsi="Times New Roman" w:cs="Times New Roman"/>
          <w:sz w:val="24"/>
          <w:szCs w:val="24"/>
          <w:lang w:val="en-US"/>
        </w:rPr>
        <w:t>Characters list</w:t>
      </w:r>
    </w:p>
    <w:p w14:paraId="23193C95" w14:textId="4788D76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. Body length, size:  </w:t>
      </w:r>
    </w:p>
    <w:p w14:paraId="1A35E417" w14:textId="699C6C5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mall, up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15mm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07C1688" w14:textId="765AA7B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medium, between 16mm and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22mm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3792085" w14:textId="4805B02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arge, over 23mm.  </w:t>
      </w:r>
    </w:p>
    <w:p w14:paraId="68E1623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82826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. Head, vertex, vertical tubercle:   </w:t>
      </w:r>
    </w:p>
    <w:p w14:paraId="0ED22EEC" w14:textId="45FAF32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05EC45D" w14:textId="07717C8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3E9FF93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281C6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. Head, vertex, vertical tubercle, shape:   </w:t>
      </w:r>
    </w:p>
    <w:p w14:paraId="0FD767F4" w14:textId="279FFAA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ob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5BBB3C3" w14:textId="7102886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two lobes.  </w:t>
      </w:r>
    </w:p>
    <w:p w14:paraId="1CEC1B8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E9D6A7" w14:textId="6F8D2F3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. Head, vertex, vertical tubercle, </w:t>
      </w:r>
      <w:r>
        <w:rPr>
          <w:rFonts w:ascii="Times New Roman" w:hAnsi="Times New Roman" w:cs="Times New Roman"/>
          <w:sz w:val="24"/>
          <w:szCs w:val="24"/>
          <w:lang w:val="en-US"/>
        </w:rPr>
        <w:t>height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</w:p>
    <w:p w14:paraId="2DDC83C2" w14:textId="38E77E1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w, smoothly projected off the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ea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FB78110" w14:textId="2CA2AC8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igh strongly projected off the head.  </w:t>
      </w:r>
    </w:p>
    <w:p w14:paraId="3DDF4FF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0C0BC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. Head, occiput, color:  </w:t>
      </w:r>
    </w:p>
    <w:p w14:paraId="582BAE19" w14:textId="7776A72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omogeneous  </w:t>
      </w:r>
    </w:p>
    <w:p w14:paraId="1EC2DDC2" w14:textId="5C386DB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spots.  </w:t>
      </w:r>
    </w:p>
    <w:p w14:paraId="34C22BC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17268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. Head, occiput, spots, shape:   </w:t>
      </w:r>
    </w:p>
    <w:p w14:paraId="4B2DAE5B" w14:textId="23C6762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trip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286C46F" w14:textId="64CBBE5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circular.  </w:t>
      </w:r>
    </w:p>
    <w:p w14:paraId="772A94F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A19BE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. Head, rostrum, length:   </w:t>
      </w:r>
    </w:p>
    <w:p w14:paraId="4DE5B99D" w14:textId="453B628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horter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ea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10EA2B1" w14:textId="3374833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ubequal or longer than head.  </w:t>
      </w:r>
    </w:p>
    <w:p w14:paraId="29840DE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17550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8. Head, rostrum, lateral region, stripes:   </w:t>
      </w:r>
    </w:p>
    <w:p w14:paraId="7C26C725" w14:textId="1551BAB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6B2E2DB" w14:textId="4CA539D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47B5D4A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AD116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. Head, rostrum, nasus, length:   </w:t>
      </w:r>
    </w:p>
    <w:p w14:paraId="7B821986" w14:textId="6729C19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hort, not exceeding rostrum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ength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91A19D9" w14:textId="51CCAC5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, exceeding rostrum length.  </w:t>
      </w:r>
    </w:p>
    <w:p w14:paraId="095E708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0FA49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. Head, antenna (male), flagellomeres, number:   </w:t>
      </w:r>
    </w:p>
    <w:p w14:paraId="7E29FB82" w14:textId="240F549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ten  </w:t>
      </w:r>
    </w:p>
    <w:p w14:paraId="2BA2B572" w14:textId="73E66A1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eleven  </w:t>
      </w:r>
    </w:p>
    <w:p w14:paraId="1C179CC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E620E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. Head, antenna (female), flagellomeres, number:   </w:t>
      </w:r>
    </w:p>
    <w:p w14:paraId="27896157" w14:textId="2D24DAD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  </w:t>
      </w:r>
    </w:p>
    <w:p w14:paraId="5C680026" w14:textId="07A228E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  </w:t>
      </w:r>
    </w:p>
    <w:p w14:paraId="1CDA9ED4" w14:textId="4FC06FC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  </w:t>
      </w:r>
    </w:p>
    <w:p w14:paraId="0A0BE98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09E67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. Head, antenna, flagellomeres, width:  </w:t>
      </w:r>
    </w:p>
    <w:p w14:paraId="44DA11BB" w14:textId="0E893E5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bookmarkStart w:id="1" w:name="_Hlk214780532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egments gradually thinner towar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apex</w:t>
      </w:r>
      <w:r w:rsidR="007570E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570EF" w:rsidRPr="007570EF">
        <w:rPr>
          <w:rFonts w:ascii="Times New Roman" w:hAnsi="Times New Roman" w:cs="Times New Roman"/>
          <w:sz w:val="24"/>
          <w:szCs w:val="24"/>
          <w:lang w:val="en-US"/>
        </w:rPr>
        <w:t xml:space="preserve">becoming progressively narrower from </w:t>
      </w:r>
      <w:r w:rsidR="007570EF">
        <w:rPr>
          <w:rFonts w:ascii="Times New Roman" w:hAnsi="Times New Roman" w:cs="Times New Roman"/>
          <w:sz w:val="24"/>
          <w:szCs w:val="24"/>
          <w:lang w:val="en-US"/>
        </w:rPr>
        <w:t xml:space="preserve">first to </w:t>
      </w:r>
      <w:r w:rsidR="007570EF" w:rsidRPr="007570EF">
        <w:rPr>
          <w:rFonts w:ascii="Times New Roman" w:hAnsi="Times New Roman" w:cs="Times New Roman"/>
          <w:sz w:val="24"/>
          <w:szCs w:val="24"/>
          <w:lang w:val="en-US"/>
        </w:rPr>
        <w:t xml:space="preserve">terminal </w:t>
      </w:r>
      <w:proofErr w:type="gramStart"/>
      <w:r w:rsidR="007570EF" w:rsidRPr="007570EF">
        <w:rPr>
          <w:rFonts w:ascii="Times New Roman" w:hAnsi="Times New Roman" w:cs="Times New Roman"/>
          <w:sz w:val="24"/>
          <w:szCs w:val="24"/>
          <w:lang w:val="en-US"/>
        </w:rPr>
        <w:t>segment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bookmarkEnd w:id="1"/>
    </w:p>
    <w:p w14:paraId="7CE711DD" w14:textId="13DA737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ast </w:t>
      </w:r>
      <w:r>
        <w:rPr>
          <w:rFonts w:ascii="Times New Roman" w:hAnsi="Times New Roman" w:cs="Times New Roman"/>
          <w:sz w:val="24"/>
          <w:szCs w:val="24"/>
          <w:lang w:val="en-US"/>
        </w:rPr>
        <w:t>segment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abruptly thinner/smaller towar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pex.  </w:t>
      </w:r>
    </w:p>
    <w:p w14:paraId="47A550C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19E30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. Head, antenna, flagellomeres, shape:  </w:t>
      </w:r>
    </w:p>
    <w:p w14:paraId="782838FE" w14:textId="324811B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filiform  </w:t>
      </w:r>
    </w:p>
    <w:p w14:paraId="3A1F6F38" w14:textId="00BBE70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errate  </w:t>
      </w:r>
    </w:p>
    <w:p w14:paraId="62FA966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69C0B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. Head, palpus, color:   </w:t>
      </w:r>
    </w:p>
    <w:p w14:paraId="6E12321F" w14:textId="6046F56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4B19B7B6" w14:textId="78CBAFB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t least one segment with proximal and/or distal tip lighter.  </w:t>
      </w:r>
    </w:p>
    <w:p w14:paraId="34A9A30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E0ECB5" w14:textId="0C09EC3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5. Head, palpus, segment V, length:  </w:t>
      </w:r>
    </w:p>
    <w:p w14:paraId="51E5C46E" w14:textId="0B04BB8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horter than the segments I-IV combined.  </w:t>
      </w:r>
    </w:p>
    <w:p w14:paraId="76AD805B" w14:textId="23D1E9B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ubequal or longer than the segments I-IV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ombin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9221F7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1CF99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6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rescut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color pattern:  </w:t>
      </w:r>
    </w:p>
    <w:p w14:paraId="4BA09B21" w14:textId="197DBBC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ateral and </w:t>
      </w:r>
      <w:r w:rsidR="008F1C20">
        <w:rPr>
          <w:rFonts w:ascii="Times New Roman" w:hAnsi="Times New Roman" w:cs="Times New Roman"/>
          <w:sz w:val="24"/>
          <w:szCs w:val="24"/>
          <w:lang w:val="en-US"/>
        </w:rPr>
        <w:t>central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stripes with same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olo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B6C2970" w14:textId="0E35CCA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ateral stripes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darker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than the central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tripe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F7E8F7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52CA1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7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rescut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stripes, borders:   </w:t>
      </w:r>
    </w:p>
    <w:p w14:paraId="741F5926" w14:textId="510E8F9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1ABF89E" w14:textId="7389BC3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6D6DC24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C3FC6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8. Thorax, scutum, upper and inner spot:   </w:t>
      </w:r>
    </w:p>
    <w:p w14:paraId="47B6118B" w14:textId="3874085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ECBE873" w14:textId="6A0C07E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5FA14D4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1EA44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9. Thorax, scutum, darker margin:  </w:t>
      </w:r>
    </w:p>
    <w:p w14:paraId="149087C4" w14:textId="4492140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7B5337D" w14:textId="5105609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4D84E84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CEAEA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0. Thorax, scutum, darker margin, position:  </w:t>
      </w:r>
    </w:p>
    <w:p w14:paraId="5A0FEB01" w14:textId="28A5834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oximal margin, nea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leura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FB75C35" w14:textId="7C3A465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istal margin, near scutellum.  </w:t>
      </w:r>
    </w:p>
    <w:p w14:paraId="285924B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E3251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1. Thorax, scutum, distal margin, horizontal band:   </w:t>
      </w:r>
    </w:p>
    <w:p w14:paraId="6B122F81" w14:textId="65432A5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3B54D64" w14:textId="1C85596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4D66D3F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DE6E0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2. Thorax, scutellum, middle stripe:   </w:t>
      </w:r>
    </w:p>
    <w:p w14:paraId="7C2F6DA2" w14:textId="33AE54D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28DEC7E" w14:textId="0C0A80F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59B6755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C1579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3. Thorax, scutellum, distal margin, shape:  </w:t>
      </w:r>
    </w:p>
    <w:p w14:paraId="5F49F76C" w14:textId="49F5C78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ound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3A5D396" w14:textId="196D48F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quared.  </w:t>
      </w:r>
    </w:p>
    <w:p w14:paraId="7BB2E3C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DA262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4. Thorax, mediotergite, middle stripe:   </w:t>
      </w:r>
    </w:p>
    <w:p w14:paraId="03F6C1F3" w14:textId="5CC7818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C7B2C98" w14:textId="36E28CD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0C6A883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F8FE1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5. Thorax, mediotergite, lateral spots:   </w:t>
      </w:r>
    </w:p>
    <w:p w14:paraId="0437F30D" w14:textId="3125F3E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173EC99" w14:textId="0B6BB29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0748903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D221F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6. Thorax, mediotergite, inferior margin, spots:   </w:t>
      </w:r>
    </w:p>
    <w:p w14:paraId="696CF3B7" w14:textId="6A1AA5A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3CE932B" w14:textId="15E2DA3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76F08A5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F94FB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7. Thorax, mediotergite, inferior margin, spots, color:   </w:t>
      </w:r>
    </w:p>
    <w:p w14:paraId="6B747E17" w14:textId="1830681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e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yellow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F162B4B" w14:textId="7D1985E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black.  </w:t>
      </w:r>
    </w:p>
    <w:p w14:paraId="4087CEA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10115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8. Thorax, pleura, dark stripe from cervical sclerites to base of wing:   </w:t>
      </w:r>
    </w:p>
    <w:p w14:paraId="44754E28" w14:textId="5580CDA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344266D" w14:textId="4DEE5E9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488311E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52400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29. Thorax, pleura, between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rescut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nepi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spot:   </w:t>
      </w:r>
    </w:p>
    <w:p w14:paraId="597025F6" w14:textId="3684F8B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E6D3625" w14:textId="207FAC4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7EC2F2D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EC2F2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0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nepi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color pattern:  </w:t>
      </w:r>
    </w:p>
    <w:p w14:paraId="5AD9B26C" w14:textId="53833EB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6C9ECF78" w14:textId="22884CB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spot.  </w:t>
      </w:r>
    </w:p>
    <w:p w14:paraId="238A209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0FF26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1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nepi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spot, position:   </w:t>
      </w:r>
    </w:p>
    <w:p w14:paraId="4FD42FB1" w14:textId="2A078D7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dl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A3668F4" w14:textId="0766408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ea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ergum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4650F57" w14:textId="0ED2213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ear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katepi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240A470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52FFB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2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nepi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background color:  </w:t>
      </w:r>
    </w:p>
    <w:p w14:paraId="402960E8" w14:textId="2DE706B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lack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E77720F" w14:textId="00AFA21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e to yellow.  </w:t>
      </w:r>
    </w:p>
    <w:p w14:paraId="175F71C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9BDDD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3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katepi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color pattern:  </w:t>
      </w:r>
    </w:p>
    <w:p w14:paraId="4D99798F" w14:textId="1F53A69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po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3D94C9A" w14:textId="46CBDED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omogeneous.  </w:t>
      </w:r>
    </w:p>
    <w:p w14:paraId="125C67C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05B06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4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katepi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spot, position:   </w:t>
      </w:r>
    </w:p>
    <w:p w14:paraId="3B4D5654" w14:textId="4AFB099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istal margin, between coxa I and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II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0F5B88C" w14:textId="7E87F6A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oximal margin, near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nepo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0DB59925" w14:textId="4B46EC6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middle.  </w:t>
      </w:r>
    </w:p>
    <w:p w14:paraId="0AC0E27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BC56F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5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katepisternum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background color:   </w:t>
      </w:r>
    </w:p>
    <w:p w14:paraId="6860AE2C" w14:textId="451485B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lack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006BE86" w14:textId="5F26DD6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e to yellow.  </w:t>
      </w:r>
    </w:p>
    <w:p w14:paraId="7DC8142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B96D6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6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nepimeron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color pattern:  </w:t>
      </w:r>
    </w:p>
    <w:p w14:paraId="07A7482A" w14:textId="074B2B1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7881FD7" w14:textId="1D2021F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spot.  </w:t>
      </w:r>
    </w:p>
    <w:p w14:paraId="7C3A57D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49B48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7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nepimeron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spot, position:   </w:t>
      </w:r>
    </w:p>
    <w:p w14:paraId="57A00AB1" w14:textId="4ADDA94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ear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katepimeron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1C70C1B" w14:textId="27D335D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ea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ergum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C283F8D" w14:textId="3D84236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middle.  </w:t>
      </w:r>
    </w:p>
    <w:p w14:paraId="6F1AD29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0E114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8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katepimeron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background color:  </w:t>
      </w:r>
    </w:p>
    <w:p w14:paraId="7DB96E3D" w14:textId="1EC6865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e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yellow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DC702D6" w14:textId="0A25E25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black.  </w:t>
      </w:r>
    </w:p>
    <w:p w14:paraId="66C49C2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A6E71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39. Thorax, meron, inferior margin, shape:   </w:t>
      </w:r>
    </w:p>
    <w:p w14:paraId="60FC71A3" w14:textId="52D59C7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ound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FA065F6" w14:textId="4F1C3FD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quare.  </w:t>
      </w:r>
    </w:p>
    <w:p w14:paraId="57746FD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F3BDB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0. Thorax, meron, background color:  </w:t>
      </w:r>
    </w:p>
    <w:p w14:paraId="29C2B056" w14:textId="4EC672E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lack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CF3A152" w14:textId="0BA28FA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e to yellow.  </w:t>
      </w:r>
    </w:p>
    <w:p w14:paraId="1980849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6C028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1. Thorax, meron, color:   </w:t>
      </w:r>
    </w:p>
    <w:p w14:paraId="34A9D52D" w14:textId="65AEA40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po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263FAFB" w14:textId="5708806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omogeneous.  </w:t>
      </w:r>
    </w:p>
    <w:p w14:paraId="00A0750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B5911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2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natergite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color:   </w:t>
      </w:r>
    </w:p>
    <w:p w14:paraId="1E8BDE26" w14:textId="1EC4273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lack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6D61F05" w14:textId="20E147F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e to yellow.  </w:t>
      </w:r>
    </w:p>
    <w:p w14:paraId="0F7108C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698EA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3. Thora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katatergite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color:   </w:t>
      </w:r>
    </w:p>
    <w:p w14:paraId="3291B15F" w14:textId="7FDCF04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lack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A4E5F28" w14:textId="56100AB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e to yellow.  </w:t>
      </w:r>
    </w:p>
    <w:p w14:paraId="4BA54C9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78D6A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4. Coxa, background color:   </w:t>
      </w:r>
    </w:p>
    <w:p w14:paraId="79CFF100" w14:textId="10CFFA3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e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yellow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95D8483" w14:textId="6C843EA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black.  </w:t>
      </w:r>
    </w:p>
    <w:p w14:paraId="53B164A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6EB34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5. Coxa, color:  </w:t>
      </w:r>
    </w:p>
    <w:p w14:paraId="4CDFAFFC" w14:textId="5739D92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po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C6F3B8D" w14:textId="4480205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omogeneous.  </w:t>
      </w:r>
    </w:p>
    <w:p w14:paraId="124C645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B3435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6. Coxa, spot, distribution:   </w:t>
      </w:r>
    </w:p>
    <w:p w14:paraId="532A33BF" w14:textId="751D1CA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for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50FFE81" w14:textId="0B5C5EF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1A365B8" w14:textId="01CBC39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ind.  </w:t>
      </w:r>
    </w:p>
    <w:p w14:paraId="148208E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9D581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7. Coxa, spot, position:   </w:t>
      </w:r>
    </w:p>
    <w:p w14:paraId="3E487A90" w14:textId="19FDFED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oximal margin  </w:t>
      </w:r>
    </w:p>
    <w:p w14:paraId="7D92BFD9" w14:textId="48B9C26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center  </w:t>
      </w:r>
    </w:p>
    <w:p w14:paraId="01D6EA5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E98F1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8. Trochanter, background color:   </w:t>
      </w:r>
    </w:p>
    <w:p w14:paraId="1722F34C" w14:textId="6DEDAC9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rown to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lack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2DC6CD9" w14:textId="213B643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yellow.  </w:t>
      </w:r>
    </w:p>
    <w:p w14:paraId="4D488A3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EA269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49. Femora, terminal ring:   </w:t>
      </w:r>
    </w:p>
    <w:p w14:paraId="1BD7F9FA" w14:textId="452966E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79DB46D" w14:textId="74D096F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081F93D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7660B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0. Femora, femoral ctenidium:  </w:t>
      </w:r>
    </w:p>
    <w:p w14:paraId="5E691143" w14:textId="2F20E97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FC82DCC" w14:textId="224A5FF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3D91F1F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FD023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1. Tibia, base near femur:  </w:t>
      </w:r>
    </w:p>
    <w:p w14:paraId="5F4B2EF4" w14:textId="7B549FA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omogeneous, same color as tibia length.  </w:t>
      </w:r>
    </w:p>
    <w:p w14:paraId="62553635" w14:textId="031AB59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hitish yellow, lighter than tibia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ength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A0D7AD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2ED0B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2. Tibia, spur:  </w:t>
      </w:r>
    </w:p>
    <w:p w14:paraId="090AD0E2" w14:textId="2A804A9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EFC2911" w14:textId="0F7C58C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2AC06F8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828B4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3. Wing, cell C, color:   </w:t>
      </w:r>
    </w:p>
    <w:p w14:paraId="32269783" w14:textId="7B036EC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yaline.  </w:t>
      </w:r>
    </w:p>
    <w:p w14:paraId="0D8F3936" w14:textId="6EA6379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row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A927E1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FB4DE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4. Wing, stigma, whitened streak:   </w:t>
      </w:r>
    </w:p>
    <w:p w14:paraId="73E7ACAB" w14:textId="6DB14B8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9D806BF" w14:textId="54A75B8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0F87932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24D06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5. Wing, vein Rs, origin, spot:   </w:t>
      </w:r>
    </w:p>
    <w:p w14:paraId="225BD0B8" w14:textId="4C2D477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762D964" w14:textId="74C1B77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663AB42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1E52C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6. Wing, vein m-cu, near fork, spot:   </w:t>
      </w:r>
    </w:p>
    <w:p w14:paraId="275A5384" w14:textId="5CC1DC1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F42C3D9" w14:textId="2E5F67B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4F602DF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CFC67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7. Wing, Rs cell, color:   </w:t>
      </w:r>
    </w:p>
    <w:p w14:paraId="38FE122F" w14:textId="1D302F5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060C6314" w14:textId="77698AC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2441AD1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9B09E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8. Wing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cell, color:   </w:t>
      </w:r>
    </w:p>
    <w:p w14:paraId="04D6B623" w14:textId="2E2B5B0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3C161570" w14:textId="0446CBC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3641306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EB64B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59. Wing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cell, spots, distribution:   </w:t>
      </w:r>
    </w:p>
    <w:p w14:paraId="4A82C2C0" w14:textId="7DA938E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57621AF" w14:textId="0460EF0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center of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ll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FF6F98F" w14:textId="6FA0E15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0D0CB9F" w14:textId="4AE069A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3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istal portion of the cell, near r-r, r-m and discal cell.  </w:t>
      </w:r>
    </w:p>
    <w:p w14:paraId="1520898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48AFC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0. Wing, bm cell, color:   </w:t>
      </w:r>
    </w:p>
    <w:p w14:paraId="2B8C0D75" w14:textId="556F84C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36ED02C4" w14:textId="2E53A3F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3D8FFB0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9F50D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1. Wing, bm cell, spots, distribution:   </w:t>
      </w:r>
    </w:p>
    <w:p w14:paraId="15ECC1D0" w14:textId="511DDBF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following vei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6D41883" w14:textId="09DA0B0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mid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ll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1BD2C2A" w14:textId="2297189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istal portion of the cell, near m-cu and/or discal cell  </w:t>
      </w:r>
    </w:p>
    <w:p w14:paraId="5154012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BE04D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2. Wing, r3 cell, color:   </w:t>
      </w:r>
    </w:p>
    <w:p w14:paraId="7ACCE014" w14:textId="11A7280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20BD6B02" w14:textId="4D57E36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1DBEFC6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E6AD2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3. Wing, r4 cell, color:   </w:t>
      </w:r>
    </w:p>
    <w:p w14:paraId="268C8210" w14:textId="02534B5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776666B1" w14:textId="438085E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2E7E8E1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1CB5B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4. Wing, r5 cell, color:   </w:t>
      </w:r>
    </w:p>
    <w:p w14:paraId="1074B070" w14:textId="737480B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67A16292" w14:textId="23DDEFA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354F697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8E89D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5. Wing, discal cell, color:   </w:t>
      </w:r>
    </w:p>
    <w:p w14:paraId="714B0E77" w14:textId="2B6D98E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6776D3C1" w14:textId="58F341E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whitened streak.  </w:t>
      </w:r>
    </w:p>
    <w:p w14:paraId="54A67BF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ED847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66. Wing, m1 cell, color:   </w:t>
      </w:r>
    </w:p>
    <w:p w14:paraId="5FFEF695" w14:textId="4B938A1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5346A4EB" w14:textId="05F03A2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5831AFB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2E483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7. Wing, m2 cell, color:   </w:t>
      </w:r>
    </w:p>
    <w:p w14:paraId="5B940AF7" w14:textId="79AFA07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5975820A" w14:textId="642E466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0C0AB17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4626E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8. Wing, m3 cell, color:   </w:t>
      </w:r>
    </w:p>
    <w:p w14:paraId="4B4F2025" w14:textId="35F2153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3590F612" w14:textId="2A06DA7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153CE71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79E29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69. Wing, m4 cell, color:   </w:t>
      </w:r>
    </w:p>
    <w:p w14:paraId="4AF6FCD8" w14:textId="309C8C0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004ECE94" w14:textId="0E751A0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6A57AAA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3AACE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0. Wing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ua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cell, color:  </w:t>
      </w:r>
    </w:p>
    <w:p w14:paraId="2608C34F" w14:textId="22104DE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393984EB" w14:textId="31D74BA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6EACEF5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66600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1. Wing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ua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cell, spots, position:   </w:t>
      </w:r>
    </w:p>
    <w:p w14:paraId="217FBA5A" w14:textId="15AAFB0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cell base  </w:t>
      </w:r>
    </w:p>
    <w:p w14:paraId="3C1CCA44" w14:textId="0AF108B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following vein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uA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78855B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4C299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2. Wing, cup cell, color:   </w:t>
      </w:r>
    </w:p>
    <w:p w14:paraId="78E53C5B" w14:textId="53A2E21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0D49647A" w14:textId="7EDCA30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53A041B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05AF1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3. Wing, cup cell, spots, position:  </w:t>
      </w:r>
    </w:p>
    <w:p w14:paraId="631B0C99" w14:textId="6347D1E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ear the cell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as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FBF4477" w14:textId="0C0FC07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middle of the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ll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7B25EE1" w14:textId="4738CF5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margin of the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wing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0EE827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0F762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4. Wing, anal lobe, color:   </w:t>
      </w:r>
    </w:p>
    <w:p w14:paraId="2133AF99" w14:textId="4FEFBB2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omogene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56E451BA" w14:textId="367B8AC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a spot.  </w:t>
      </w:r>
    </w:p>
    <w:p w14:paraId="102041E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8D4C5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5. Wing, vein Rs, length:   </w:t>
      </w:r>
    </w:p>
    <w:p w14:paraId="07B70831" w14:textId="7600C6C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horter to subequal to m-cu  </w:t>
      </w:r>
    </w:p>
    <w:p w14:paraId="13C1FE12" w14:textId="457F4C0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er than m-cu  </w:t>
      </w:r>
    </w:p>
    <w:p w14:paraId="143CA9D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4C8AD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6. Wing, vein Rs, base, shape:   </w:t>
      </w:r>
    </w:p>
    <w:p w14:paraId="7178912F" w14:textId="5C6C4A9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traigh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966A1CC" w14:textId="49BAC3C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curved.  </w:t>
      </w:r>
    </w:p>
    <w:p w14:paraId="3159F45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FF704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7. Wing, vein r, position:   </w:t>
      </w:r>
    </w:p>
    <w:p w14:paraId="7C83BA0B" w14:textId="60C3F12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joining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3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4853F2A" w14:textId="1027D2E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joining R3+4.  </w:t>
      </w:r>
    </w:p>
    <w:p w14:paraId="66D5222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8CCBC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8. Wing, vein R4, shape:   </w:t>
      </w:r>
    </w:p>
    <w:p w14:paraId="49714F74" w14:textId="5582E12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traigh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B01F2A7" w14:textId="1B4E1F4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inuous at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th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34C6BE8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87C39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79.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Wing,vein</w:t>
      </w:r>
      <w:proofErr w:type="spellEnd"/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R4, shape, sinuous at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th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:   </w:t>
      </w:r>
    </w:p>
    <w:p w14:paraId="3E675870" w14:textId="45F5F9C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trongly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inuou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DB89FB3" w14:textId="34EF426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eakly sinuous.  </w:t>
      </w:r>
    </w:p>
    <w:p w14:paraId="4ED355C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8F165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0. Wing, vein R5, middle length:  </w:t>
      </w:r>
    </w:p>
    <w:p w14:paraId="3858563B" w14:textId="39F3FA4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arallel to vei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4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FF0D460" w14:textId="0A1835C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curved towards vein R4.  </w:t>
      </w:r>
    </w:p>
    <w:p w14:paraId="4510308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229A1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1. Wing, vein R5, middle length, curved to vein R4:  </w:t>
      </w:r>
    </w:p>
    <w:p w14:paraId="5F7E1F2C" w14:textId="07848AF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very smooth  </w:t>
      </w:r>
    </w:p>
    <w:p w14:paraId="047ECB61" w14:textId="515552A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intermediate  </w:t>
      </w:r>
    </w:p>
    <w:p w14:paraId="0F4D0D67" w14:textId="42AC210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trong  </w:t>
      </w:r>
    </w:p>
    <w:p w14:paraId="1A07CEA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8EE8C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2. Wing, vein M, before branching:  </w:t>
      </w:r>
    </w:p>
    <w:p w14:paraId="5D840E07" w14:textId="33860FC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traigh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E1AFB2F" w14:textId="39B3D77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rched.  </w:t>
      </w:r>
    </w:p>
    <w:p w14:paraId="5C230F5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10719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3. Wing, vein M1+2 (male), length:   </w:t>
      </w:r>
    </w:p>
    <w:p w14:paraId="39E1B645" w14:textId="49E57D5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shorter to subequal to m-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31A52CE" w14:textId="18EE886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er than m-m.  </w:t>
      </w:r>
    </w:p>
    <w:p w14:paraId="43E7653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234B5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4. Wing, vein M1+2 (female), length:   </w:t>
      </w:r>
    </w:p>
    <w:p w14:paraId="280E50AD" w14:textId="04F3D1F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shorter to subequal to m-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839D14B" w14:textId="4A829E1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er than m-m.  </w:t>
      </w:r>
    </w:p>
    <w:p w14:paraId="6D1EF8E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4044E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5. Wing, vein M4, origin, originated from discal cell:  </w:t>
      </w:r>
    </w:p>
    <w:p w14:paraId="34A15E84" w14:textId="1542D6E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separate from vein m-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u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DB3B1B1" w14:textId="089ED6E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t same point as m-cu.  </w:t>
      </w:r>
    </w:p>
    <w:p w14:paraId="61B48E9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CE448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6. Wing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ua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cell, width at wing margin:  </w:t>
      </w:r>
    </w:p>
    <w:p w14:paraId="12274EC1" w14:textId="169BC2F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arrow at wing margin, less the extent of M1-M3  </w:t>
      </w:r>
    </w:p>
    <w:p w14:paraId="0904EA94" w14:textId="3A501EF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Unusually wide at wing margin, nearly equaling the extent of M1-M3  </w:t>
      </w:r>
    </w:p>
    <w:p w14:paraId="1CA7E68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440D8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7. Wing, anal lobe, development:   </w:t>
      </w:r>
    </w:p>
    <w:p w14:paraId="7DC6F1BD" w14:textId="06504F8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undevelop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434E4CF" w14:textId="10A5E22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develop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C3AAA80" w14:textId="7FC862C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very developed.  </w:t>
      </w:r>
    </w:p>
    <w:p w14:paraId="41ABA70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345A3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8. Wing, anal lobe, development, very development, margin:  </w:t>
      </w:r>
    </w:p>
    <w:p w14:paraId="0074D3AF" w14:textId="1D3EDD0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urv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CE997F3" w14:textId="32ABBD1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traight.  </w:t>
      </w:r>
    </w:p>
    <w:p w14:paraId="487701A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87F1E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89. Wing, squama:   </w:t>
      </w:r>
    </w:p>
    <w:p w14:paraId="3257CE96" w14:textId="1370EA6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ar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D9D15A6" w14:textId="172EE0A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ot bare.  </w:t>
      </w:r>
    </w:p>
    <w:p w14:paraId="3E54743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FC60F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0. Abdomen (male), tergites:   </w:t>
      </w:r>
    </w:p>
    <w:p w14:paraId="151FBF0B" w14:textId="4A4CD31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pots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DF0B307" w14:textId="63BB26B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omogeneous.  </w:t>
      </w:r>
    </w:p>
    <w:p w14:paraId="16110FE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9CBEA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1. Abdomen (male), tergite, lateral margin:  </w:t>
      </w:r>
    </w:p>
    <w:p w14:paraId="434AF86A" w14:textId="54FC26D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arker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nte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E28DBFE" w14:textId="52F00BC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ighter than center.  </w:t>
      </w:r>
    </w:p>
    <w:p w14:paraId="708C5EC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1E2C9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2. Abdomen (male), tergite, posterior margin:  </w:t>
      </w:r>
    </w:p>
    <w:p w14:paraId="24A1DE19" w14:textId="16E240D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igh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0D229DD" w14:textId="50FE78C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ark.  </w:t>
      </w:r>
    </w:p>
    <w:p w14:paraId="499CF9B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25F4F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3. Abdomen (male), sternites, color:  </w:t>
      </w:r>
    </w:p>
    <w:p w14:paraId="1933AD1B" w14:textId="4E9AD4E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ll sternites with similar colors /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atter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E84A492" w14:textId="355A741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gradually getting darker towards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pygium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1AA64FB" w14:textId="37BFB38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the first and last sternites darker.  </w:t>
      </w:r>
    </w:p>
    <w:p w14:paraId="30F0D96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D15E1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4. Abdomen (male), sternites, lateral margin, color:  </w:t>
      </w:r>
    </w:p>
    <w:p w14:paraId="5513AD76" w14:textId="392C5E5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ighter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nte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EF27389" w14:textId="7BA18C5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arker than center.  </w:t>
      </w:r>
    </w:p>
    <w:p w14:paraId="66474FA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C756F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95. Abdomen (female), tergites, color:  </w:t>
      </w:r>
    </w:p>
    <w:p w14:paraId="72601C64" w14:textId="26F1201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omogeneous, same shade from anterior to posterio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argi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C2E2049" w14:textId="72E617B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ifferent shades from anterior to posterior margin.  </w:t>
      </w:r>
    </w:p>
    <w:p w14:paraId="4099896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3827A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6. Abdomen (female), tergites, lateral margin, color:  </w:t>
      </w:r>
    </w:p>
    <w:p w14:paraId="4E5519B6" w14:textId="306B1CB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arker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nte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1C84D3C" w14:textId="287B435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ighter than center.  </w:t>
      </w:r>
    </w:p>
    <w:p w14:paraId="6C47C2C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0806D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7. Abdomen (female), tergites, dorsal margin, color:  </w:t>
      </w:r>
    </w:p>
    <w:p w14:paraId="06FA2E29" w14:textId="1CDBB40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ark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in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6C99124" w14:textId="2DA222F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ight line.  </w:t>
      </w:r>
    </w:p>
    <w:p w14:paraId="3DD1FF6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3FC66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8. Abdomen (female), sternites, color:  </w:t>
      </w:r>
    </w:p>
    <w:p w14:paraId="75ABD2F4" w14:textId="009D255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homogeneous, same shade from anterior to posterio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argi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BC8E3E8" w14:textId="72A9E79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ifferent shades from anterior to posterior margin.  </w:t>
      </w:r>
    </w:p>
    <w:p w14:paraId="44DC327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89E53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99. Abdomen (female), sternites, color, lateral margin:  </w:t>
      </w:r>
    </w:p>
    <w:p w14:paraId="1B2C2A5B" w14:textId="539CFDE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ighter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nte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861ACB2" w14:textId="75300BA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arker than center.  </w:t>
      </w:r>
    </w:p>
    <w:p w14:paraId="262ACEA8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46BA0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0. Abdomen (female), sternites, middle line:  </w:t>
      </w:r>
    </w:p>
    <w:p w14:paraId="5B5B84D2" w14:textId="4256838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10343CE" w14:textId="4481EC6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554D15A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45272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1. Hypopygium, tergite IX, posterior margin, shape:  </w:t>
      </w:r>
    </w:p>
    <w:p w14:paraId="3CFCABF6" w14:textId="6D87251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oduced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utwardly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45DC233" w14:textId="11CDA66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inea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BF00374" w14:textId="126059B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emarginated.  </w:t>
      </w:r>
    </w:p>
    <w:p w14:paraId="21C16CA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732C80" w14:textId="27AE8D3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>102. Hypopygium, tergite IX, posterior margin, shape</w:t>
      </w:r>
      <w:r w:rsidR="003A499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emarginat</w:t>
      </w:r>
      <w:r w:rsidR="003A4992">
        <w:rPr>
          <w:rFonts w:ascii="Times New Roman" w:hAnsi="Times New Roman" w:cs="Times New Roman"/>
          <w:sz w:val="24"/>
          <w:szCs w:val="24"/>
          <w:lang w:val="en-US"/>
        </w:rPr>
        <w:t>ion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</w:p>
    <w:p w14:paraId="217EE373" w14:textId="611EC9F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V-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hap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BE8680E" w14:textId="6B08B04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U-shaped.  </w:t>
      </w:r>
    </w:p>
    <w:p w14:paraId="3DEC9A2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E3C04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3. Hypopygium, tergite IX, posterior margin, shape, emarginated, V-shaped:  </w:t>
      </w:r>
    </w:p>
    <w:p w14:paraId="145487BD" w14:textId="05012AF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de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V-shap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9E821A0" w14:textId="606EC64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eep V-shape.  </w:t>
      </w:r>
    </w:p>
    <w:p w14:paraId="295EA0F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50D84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4. Hypopygium, tergite IX, posterior margin, shape, produced outwardly:  </w:t>
      </w:r>
    </w:p>
    <w:p w14:paraId="6E86D5E4" w14:textId="75978FD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btus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5C87673" w14:textId="3D2BA82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runcat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67505E6" w14:textId="68F2508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cuminat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2702684" w14:textId="0A77D82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3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inuous (U-shape).  </w:t>
      </w:r>
    </w:p>
    <w:p w14:paraId="6382674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BFDF2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</w:rPr>
      </w:pPr>
      <w:r w:rsidRPr="004847E1">
        <w:rPr>
          <w:rFonts w:ascii="Times New Roman" w:hAnsi="Times New Roman" w:cs="Times New Roman"/>
          <w:sz w:val="24"/>
          <w:szCs w:val="24"/>
        </w:rPr>
        <w:t xml:space="preserve">105. </w:t>
      </w:r>
      <w:proofErr w:type="spellStart"/>
      <w:r w:rsidRPr="004847E1">
        <w:rPr>
          <w:rFonts w:ascii="Times New Roman" w:hAnsi="Times New Roman" w:cs="Times New Roman"/>
          <w:sz w:val="24"/>
          <w:szCs w:val="24"/>
        </w:rPr>
        <w:t>Hypopygium</w:t>
      </w:r>
      <w:proofErr w:type="spellEnd"/>
      <w:r w:rsidRPr="004847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47E1">
        <w:rPr>
          <w:rFonts w:ascii="Times New Roman" w:hAnsi="Times New Roman" w:cs="Times New Roman"/>
          <w:sz w:val="24"/>
          <w:szCs w:val="24"/>
        </w:rPr>
        <w:t>tergite</w:t>
      </w:r>
      <w:proofErr w:type="spellEnd"/>
      <w:r w:rsidRPr="004847E1">
        <w:rPr>
          <w:rFonts w:ascii="Times New Roman" w:hAnsi="Times New Roman" w:cs="Times New Roman"/>
          <w:sz w:val="24"/>
          <w:szCs w:val="24"/>
        </w:rPr>
        <w:t xml:space="preserve"> IX, </w:t>
      </w:r>
      <w:proofErr w:type="spellStart"/>
      <w:r w:rsidRPr="004847E1">
        <w:rPr>
          <w:rFonts w:ascii="Times New Roman" w:hAnsi="Times New Roman" w:cs="Times New Roman"/>
          <w:sz w:val="24"/>
          <w:szCs w:val="24"/>
        </w:rPr>
        <w:t>posterolateral</w:t>
      </w:r>
      <w:proofErr w:type="spellEnd"/>
      <w:r w:rsidRPr="004847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47E1">
        <w:rPr>
          <w:rFonts w:ascii="Times New Roman" w:hAnsi="Times New Roman" w:cs="Times New Roman"/>
          <w:sz w:val="24"/>
          <w:szCs w:val="24"/>
        </w:rPr>
        <w:t>lobes</w:t>
      </w:r>
      <w:proofErr w:type="spellEnd"/>
      <w:r w:rsidRPr="004847E1">
        <w:rPr>
          <w:rFonts w:ascii="Times New Roman" w:hAnsi="Times New Roman" w:cs="Times New Roman"/>
          <w:sz w:val="24"/>
          <w:szCs w:val="24"/>
        </w:rPr>
        <w:t xml:space="preserve">:  </w:t>
      </w:r>
    </w:p>
    <w:p w14:paraId="07E10ABB" w14:textId="3D1A77D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DE2230">
        <w:rPr>
          <w:rFonts w:ascii="Times New Roman" w:hAnsi="Times New Roman" w:cs="Times New Roman"/>
          <w:sz w:val="24"/>
          <w:szCs w:val="24"/>
          <w:lang w:val="en-US"/>
        </w:rPr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re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F654B73" w14:textId="4130CD1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bsent.  </w:t>
      </w:r>
    </w:p>
    <w:p w14:paraId="4C0C585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A6BC9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6. Hypopygium, tergite IX, posterolateral lobes, number:  </w:t>
      </w:r>
    </w:p>
    <w:p w14:paraId="679E5176" w14:textId="67D5489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+1  </w:t>
      </w:r>
    </w:p>
    <w:p w14:paraId="3FA7FCD3" w14:textId="7D9155C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one   </w:t>
      </w:r>
    </w:p>
    <w:p w14:paraId="2A9B0624" w14:textId="6BF19AA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three  </w:t>
      </w:r>
    </w:p>
    <w:p w14:paraId="1847649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EB336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7. Hypopygium, tergite IX, posterolateral lobes, shape:  </w:t>
      </w:r>
    </w:p>
    <w:p w14:paraId="2B1FA686" w14:textId="64367D6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round  </w:t>
      </w:r>
    </w:p>
    <w:p w14:paraId="78442DAE" w14:textId="42B4505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triangular  </w:t>
      </w:r>
    </w:p>
    <w:p w14:paraId="6A996598" w14:textId="38F7AF5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traight to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mootly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sinuous   </w:t>
      </w:r>
    </w:p>
    <w:p w14:paraId="19DB5BF3" w14:textId="27048C5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3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bifurcate  </w:t>
      </w:r>
    </w:p>
    <w:p w14:paraId="0F634A0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1CA73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8. Hypopygium, tergite IX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pineous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setae, on posterolateral lobes:   </w:t>
      </w:r>
    </w:p>
    <w:p w14:paraId="3947E8A9" w14:textId="61CBF84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6B562A7" w14:textId="164586C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4796708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68501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09. Hypopygium, gonocoxite, length:  </w:t>
      </w:r>
    </w:p>
    <w:p w14:paraId="49D5B37C" w14:textId="78E0AD4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er than tergite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IX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653852C" w14:textId="0337FE0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bout same length as tergite IX.  </w:t>
      </w:r>
    </w:p>
    <w:p w14:paraId="6D28BCC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DE14C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0. Hypopygium, gonocoxite, length:  </w:t>
      </w:r>
    </w:p>
    <w:p w14:paraId="38D0CA79" w14:textId="3DFCA51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ame width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hrou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en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CF4612B" w14:textId="607A89B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pex narrower  </w:t>
      </w:r>
    </w:p>
    <w:p w14:paraId="064086F7" w14:textId="4FC079B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wider  </w:t>
      </w:r>
    </w:p>
    <w:p w14:paraId="74866B1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C889B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1. Hypopygium, lobe of gonostylus, width along the length:  </w:t>
      </w:r>
    </w:p>
    <w:p w14:paraId="1F57D1ED" w14:textId="4D1CA73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imila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width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71D3D87" w14:textId="1193706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th width variation.  </w:t>
      </w:r>
    </w:p>
    <w:p w14:paraId="07CE220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FB88E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2. Hypopygium, lobe of gonostylus, ventral margin:  </w:t>
      </w:r>
    </w:p>
    <w:p w14:paraId="11BF1DFF" w14:textId="5267F57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traigh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BEE7595" w14:textId="04B3A8D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inuous (concave/convex).  </w:t>
      </w:r>
    </w:p>
    <w:p w14:paraId="3621CCF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BFFE1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3. Hypopygium, lobe of gonostylus, dorsal margin:  </w:t>
      </w:r>
    </w:p>
    <w:p w14:paraId="658459BA" w14:textId="2F81A59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traigh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1732171" w14:textId="6A944B1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inuous (concave/convex).  </w:t>
      </w:r>
    </w:p>
    <w:p w14:paraId="58D6C2F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02728B" w14:textId="79AC34F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>114. Hypopygium, lobe of gonostylus, poster</w:t>
      </w:r>
      <w:r w:rsidR="00112092">
        <w:rPr>
          <w:rFonts w:ascii="Times New Roman" w:hAnsi="Times New Roman" w:cs="Times New Roman"/>
          <w:sz w:val="24"/>
          <w:szCs w:val="24"/>
          <w:lang w:val="en-US"/>
        </w:rPr>
        <w:t>ior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margin, shape:  </w:t>
      </w:r>
    </w:p>
    <w:p w14:paraId="72F11F27" w14:textId="5938638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round or narrowly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oun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7450126" w14:textId="18F0EB7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runcat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D49CA86" w14:textId="2034515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errat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2EB479A" w14:textId="5B84CC4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3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ointed.  </w:t>
      </w:r>
    </w:p>
    <w:p w14:paraId="0726BF6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88BD4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5. Hypopygium, lobe of gonostylus, setae abundance:  </w:t>
      </w:r>
    </w:p>
    <w:p w14:paraId="3CD36E12" w14:textId="025B5C5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avily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distribut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6327172" w14:textId="32A6F0C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eakly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destributed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2836F22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F40CB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6. Hypopygium, clasper of gonostylus, shape:  </w:t>
      </w:r>
    </w:p>
    <w:p w14:paraId="5399C1AB" w14:textId="41D7D54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variable width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hrou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ength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CA7A57F" w14:textId="6584BD3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imilar width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hrou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length.   </w:t>
      </w:r>
    </w:p>
    <w:p w14:paraId="5684D3F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C3F0D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7. Hypopygium, clasper of gonostylus, shape, variable width, apex:  </w:t>
      </w:r>
    </w:p>
    <w:p w14:paraId="37FA25BE" w14:textId="72F8A0F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arrower than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th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286BD1F" w14:textId="2A993F3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pex wider than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th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upassing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the direction of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6121298" w14:textId="504F8E4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imilar width than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th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0E60443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2684A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8. Hypopygium, clasper of gonostylus, shape, variable width, base:  </w:t>
      </w:r>
    </w:p>
    <w:p w14:paraId="46BC69EA" w14:textId="31C6807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imilar width as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th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5380F06" w14:textId="0D61E68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der than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2A52AEE" w14:textId="3F147E5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arrower.  </w:t>
      </w:r>
    </w:p>
    <w:p w14:paraId="656CA67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3AA09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19. Hypopygium, clasper of gonostylus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osterodors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margin:   </w:t>
      </w:r>
    </w:p>
    <w:p w14:paraId="28304CCD" w14:textId="788E31C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o width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variatio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FFF1CED" w14:textId="33CD6B6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expanded.  </w:t>
      </w:r>
    </w:p>
    <w:p w14:paraId="5905A2B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41030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0. Hypopygium, clasper of gonostylus, posterior margin:  </w:t>
      </w:r>
    </w:p>
    <w:p w14:paraId="011EF420" w14:textId="044A0CB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o width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variatio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B882068" w14:textId="7A405C8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expanded ventrally.  </w:t>
      </w:r>
    </w:p>
    <w:p w14:paraId="504FF2C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2175B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1. Hypopygium, clasper of gonostylus, setae:  </w:t>
      </w:r>
    </w:p>
    <w:p w14:paraId="6CAE2FFE" w14:textId="71461F2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re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17411CA" w14:textId="2E0B074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absent.  </w:t>
      </w:r>
    </w:p>
    <w:p w14:paraId="0CDB6F9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54BB6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2. Hypopygium, clasper of gonostylus, setae abundance:  </w:t>
      </w:r>
    </w:p>
    <w:p w14:paraId="22A696E5" w14:textId="7221474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eakly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destributed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BF78A4F" w14:textId="527657F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avily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distributed.  </w:t>
      </w:r>
    </w:p>
    <w:p w14:paraId="1281DE9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4594F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3. Hypopygium, clasper of gonostylus, spines:  </w:t>
      </w:r>
    </w:p>
    <w:p w14:paraId="5771559F" w14:textId="3EC0489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1EE98F1" w14:textId="5CC25A0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296E29C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454AB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4. Hypopygium, clasper of gonostylus, spines, distribution:  </w:t>
      </w:r>
    </w:p>
    <w:p w14:paraId="374F9097" w14:textId="4FCE81A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oute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argi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26AC95A" w14:textId="53E985C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intire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inner face, from base to oute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argi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5BB39AA" w14:textId="1D619EC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inner face near apex.  </w:t>
      </w:r>
    </w:p>
    <w:p w14:paraId="0AA022E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67B0DD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5. Hypopygium, clasper of gonostylus, spines, number:  </w:t>
      </w:r>
    </w:p>
    <w:p w14:paraId="70F8E9EB" w14:textId="027AD50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ess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50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832E232" w14:textId="611E37D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over 50.  </w:t>
      </w:r>
    </w:p>
    <w:p w14:paraId="731C5B8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F008D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6. Hypopygium, clasper of gonostylus, spines, shape:  </w:t>
      </w:r>
    </w:p>
    <w:p w14:paraId="108FB59D" w14:textId="7CCA3B6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riangula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4370087" w14:textId="3863B09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oun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D1C3998" w14:textId="59141E1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 and pointed.  </w:t>
      </w:r>
    </w:p>
    <w:p w14:paraId="3EDA747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B35AB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7. Hypopygium, clasper of gonostylus and lobe of gonostylus, fusion:  </w:t>
      </w:r>
    </w:p>
    <w:p w14:paraId="44AB0122" w14:textId="5802766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F573E1B" w14:textId="6199E53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00F679F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B1986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8. Hypopygium, clasper of gonostylus and lobe of gonostylus, fusion extension:  </w:t>
      </w:r>
    </w:p>
    <w:p w14:paraId="5A316111" w14:textId="2F4B055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Extensive fused, from base to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idlength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365BBDB" w14:textId="271E02E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Not extensive fused, only near base.  </w:t>
      </w:r>
    </w:p>
    <w:p w14:paraId="60E4874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270DB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29. Hypopygium, sperm pump, shape:  </w:t>
      </w:r>
    </w:p>
    <w:p w14:paraId="07459AD8" w14:textId="6171A78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round, as wide as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ong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4520BE4" w14:textId="7B7398C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oval, wider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ong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A9EDEE1" w14:textId="0F15CAD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ear shape.  </w:t>
      </w:r>
    </w:p>
    <w:p w14:paraId="2BD9284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EB94D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0. Hypopygium, compressor apodeme, width:  </w:t>
      </w:r>
    </w:p>
    <w:p w14:paraId="1CB91262" w14:textId="5B6B669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der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onge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3030821" w14:textId="7124FC0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er than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wide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65B9B41" w14:textId="2EE0925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 as wide.  </w:t>
      </w:r>
    </w:p>
    <w:p w14:paraId="235FC81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8CAD3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1. Hypopygium, aedeagal guide, posterior margin, shape:  </w:t>
      </w:r>
    </w:p>
    <w:p w14:paraId="2BDD1488" w14:textId="5338879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leaf-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ik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B69762D" w14:textId="59F784A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runcat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7E79534" w14:textId="5018255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round to weakly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roduc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A53EB92" w14:textId="6EBE5D2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3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rrow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081074C" w14:textId="41DE2FBE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4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ifi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101BE7D" w14:textId="6E8AE98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5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 and narrow, finger-like.  </w:t>
      </w:r>
    </w:p>
    <w:p w14:paraId="3AF566A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6FD2B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2. Hypopygium, aedeagal guide, posterior margin, finger-like:  </w:t>
      </w:r>
    </w:p>
    <w:p w14:paraId="23F35E58" w14:textId="35DE35D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getting thinner into a triangula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hap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A7721B9" w14:textId="7EBA68F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ame width through length.  </w:t>
      </w:r>
    </w:p>
    <w:p w14:paraId="5755822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7025F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3. Hypopygium, aedeagal guide, lateral expansions, shape:  </w:t>
      </w:r>
    </w:p>
    <w:p w14:paraId="176CFC87" w14:textId="28CCF2C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oun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B207653" w14:textId="2BF2374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triangular.  </w:t>
      </w:r>
    </w:p>
    <w:p w14:paraId="3768193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9CC66C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4. Hypopygium, aedeagal guide, lateral expansions, shape, round, stem:  </w:t>
      </w:r>
    </w:p>
    <w:p w14:paraId="2C74FCD8" w14:textId="2FA6A1F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F14BB9E" w14:textId="1EE8D80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796E6B5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1A069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5. Hypopygium, aedeagal guide, lateral expansions, shape, round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eigth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</w:p>
    <w:p w14:paraId="2D7B71B3" w14:textId="6BA65F6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eakly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roject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3C5A542" w14:textId="50B8A84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trongly projected.  </w:t>
      </w:r>
    </w:p>
    <w:p w14:paraId="0061CEE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4AA25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6. Hypopygium, aedeagal guide, lateral expansions, shape, round, posterior margin, strongly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inuos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almost bifurcate:  </w:t>
      </w:r>
    </w:p>
    <w:p w14:paraId="2142050D" w14:textId="0310D47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7CC87CBD" w14:textId="5631BFC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326667A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A266D4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7. Hypopygium, aedeagal guide, lateral expansions, shape, round, width:  </w:t>
      </w:r>
    </w:p>
    <w:p w14:paraId="7A4F9699" w14:textId="0C7AC88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ame width through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ength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A5165A4" w14:textId="6566A89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width variation through length.  </w:t>
      </w:r>
    </w:p>
    <w:p w14:paraId="7FB51A5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C1878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8. Hypopygium, aedeagal guide, lateral expansions, shape, round, width, variation through length:  </w:t>
      </w:r>
    </w:p>
    <w:p w14:paraId="587917CA" w14:textId="18514DF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 as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wid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89280BE" w14:textId="793EEA0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er than wider.  </w:t>
      </w:r>
    </w:p>
    <w:p w14:paraId="6761C32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87951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39. Hypopygium, aedeagal guide, lateral expansions, shape, triangular, apex:  </w:t>
      </w:r>
    </w:p>
    <w:p w14:paraId="6870685A" w14:textId="6BC38C8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oun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B603756" w14:textId="60FFED4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ointed.  </w:t>
      </w:r>
    </w:p>
    <w:p w14:paraId="7537B4A2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19953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0. Hypopygium, aedeagal guide, lateral </w:t>
      </w:r>
      <w:proofErr w:type="spellStart"/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expansions,shape</w:t>
      </w:r>
      <w:proofErr w:type="spellEnd"/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triangular, apex, pointed:  </w:t>
      </w:r>
    </w:p>
    <w:p w14:paraId="717F8F64" w14:textId="554B237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onverg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5ACD2C2" w14:textId="7B1ABD7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divergent.  </w:t>
      </w:r>
    </w:p>
    <w:p w14:paraId="121E37D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50108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1. Hypopygium, aedeagus, diameter:  </w:t>
      </w:r>
    </w:p>
    <w:p w14:paraId="1696454A" w14:textId="36CD3F0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getting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hinne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1DECD73D" w14:textId="04EE99D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thick through length.  </w:t>
      </w:r>
    </w:p>
    <w:p w14:paraId="220A113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42F41E" w14:textId="58DB061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2. Abdomen (male), </w:t>
      </w:r>
      <w:r w:rsidR="00484BDA">
        <w:rPr>
          <w:rFonts w:ascii="Times New Roman" w:hAnsi="Times New Roman" w:cs="Times New Roman"/>
          <w:sz w:val="24"/>
          <w:szCs w:val="24"/>
          <w:lang w:val="en-US"/>
        </w:rPr>
        <w:t>sternite VIII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posterior margin, shape:  </w:t>
      </w:r>
    </w:p>
    <w:p w14:paraId="5E9C293E" w14:textId="11E9844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inea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7E72397" w14:textId="3B101542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U-shape.  </w:t>
      </w:r>
    </w:p>
    <w:p w14:paraId="694D193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CC55A0" w14:textId="3F200C0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3. Abdomen (male), </w:t>
      </w:r>
      <w:r w:rsidR="00484BDA">
        <w:rPr>
          <w:rFonts w:ascii="Times New Roman" w:hAnsi="Times New Roman" w:cs="Times New Roman"/>
          <w:sz w:val="24"/>
          <w:szCs w:val="24"/>
          <w:lang w:val="en-US"/>
        </w:rPr>
        <w:t>sternite VIII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posterior margin, posterolateral projections:  </w:t>
      </w:r>
    </w:p>
    <w:p w14:paraId="32FDB963" w14:textId="4987FFB6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ABDD1C6" w14:textId="398D8CE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6F25655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AE3864" w14:textId="3E234E09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4. Abdomen (male), </w:t>
      </w:r>
      <w:r w:rsidR="00484BDA">
        <w:rPr>
          <w:rFonts w:ascii="Times New Roman" w:hAnsi="Times New Roman" w:cs="Times New Roman"/>
          <w:sz w:val="24"/>
          <w:szCs w:val="24"/>
          <w:lang w:val="en-US"/>
        </w:rPr>
        <w:t>sternite VIII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posterior margin, posterolateral projections, origin:  </w:t>
      </w:r>
    </w:p>
    <w:p w14:paraId="1EB61033" w14:textId="539C695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osterior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argi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9982D06" w14:textId="2D62B63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center of sternite.  </w:t>
      </w:r>
    </w:p>
    <w:p w14:paraId="6E04175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016956" w14:textId="1448494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5. Abdomen (male), </w:t>
      </w:r>
      <w:r w:rsidR="00484BDA">
        <w:rPr>
          <w:rFonts w:ascii="Times New Roman" w:hAnsi="Times New Roman" w:cs="Times New Roman"/>
          <w:sz w:val="24"/>
          <w:szCs w:val="24"/>
          <w:lang w:val="en-US"/>
        </w:rPr>
        <w:t>sternite VIII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posterior margin, posterolateral projections, length:  </w:t>
      </w:r>
    </w:p>
    <w:p w14:paraId="0732C935" w14:textId="2FE9E598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low, just exceeding the margin of the sternite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;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25DBC3D" w14:textId="46BE2F3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exceeding the entire male terminalia.  </w:t>
      </w:r>
    </w:p>
    <w:p w14:paraId="210B3CA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230AB1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6.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voposito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rcus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shape:  </w:t>
      </w:r>
    </w:p>
    <w:p w14:paraId="265E0656" w14:textId="6557E0C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ventrally expanded at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bas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025E983" w14:textId="39654E7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lender, same width through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ength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97BF904" w14:textId="1096742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interly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broad.  </w:t>
      </w:r>
    </w:p>
    <w:p w14:paraId="340CF1A9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9FB52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7.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voposito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cercus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setae:  </w:t>
      </w:r>
    </w:p>
    <w:p w14:paraId="5CF4EA43" w14:textId="4067E2E3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ACBF192" w14:textId="79DA57DC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3CFF30BA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FD1C6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8.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voposito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cercus, setae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en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</w:p>
    <w:p w14:paraId="1D364952" w14:textId="537D42F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hort, barely exceeding cercus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argin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6A79C57" w14:textId="144C8F3D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long, clearly exceeding cercus margin.  </w:t>
      </w:r>
    </w:p>
    <w:p w14:paraId="27258F5F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F9FA3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49.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voposito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gyni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valve, width:  </w:t>
      </w:r>
    </w:p>
    <w:p w14:paraId="1F00ED7E" w14:textId="49DBC93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stou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1A3C8A1" w14:textId="57CA341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slender.  </w:t>
      </w:r>
    </w:p>
    <w:p w14:paraId="03547167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8F36A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50.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voposito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gyni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valve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lenght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</w:p>
    <w:p w14:paraId="662FF5B9" w14:textId="4CE4A29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reaching half of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gyni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valv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8F29804" w14:textId="53F78CDB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reaching one third or less of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gyni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valv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DBEBB2D" w14:textId="78F2DAE4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reaching two thirds or more of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gyni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valve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91F9280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441ABB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51.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voposito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gyni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valve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postero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magin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shape:  </w:t>
      </w:r>
    </w:p>
    <w:p w14:paraId="5EC256CB" w14:textId="1B4DDA1F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rounded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08881EF" w14:textId="68F038A5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>pointed/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triangular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FEDA602" w14:textId="62D5D1C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2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truncate.  </w:t>
      </w:r>
    </w:p>
    <w:p w14:paraId="0B06820E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B81926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52.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voposito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gyni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valve, setae:  </w:t>
      </w:r>
    </w:p>
    <w:p w14:paraId="18A973EA" w14:textId="12D4CF21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se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7D098D2" w14:textId="1614F59A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present.  </w:t>
      </w:r>
    </w:p>
    <w:p w14:paraId="58838EB3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063DC5" w14:textId="77777777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153.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Ovopositor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hypogynial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valve, setae, </w:t>
      </w:r>
      <w:proofErr w:type="spell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undace</w:t>
      </w:r>
      <w:proofErr w:type="spell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</w:p>
    <w:p w14:paraId="6C7C991D" w14:textId="679E4B80" w:rsidR="004847E1" w:rsidRPr="004847E1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0) </w:t>
      </w:r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very </w:t>
      </w:r>
      <w:proofErr w:type="gramStart"/>
      <w:r w:rsidRPr="004847E1">
        <w:rPr>
          <w:rFonts w:ascii="Times New Roman" w:hAnsi="Times New Roman" w:cs="Times New Roman"/>
          <w:sz w:val="24"/>
          <w:szCs w:val="24"/>
          <w:lang w:val="en-US"/>
        </w:rPr>
        <w:t>abundant;</w:t>
      </w:r>
      <w:proofErr w:type="gramEnd"/>
      <w:r w:rsidRPr="004847E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030AD29E" w14:textId="6118679C" w:rsidR="004847E1" w:rsidRPr="007570EF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(1) </w:t>
      </w:r>
      <w:r w:rsidRPr="007570EF">
        <w:rPr>
          <w:rFonts w:ascii="Times New Roman" w:hAnsi="Times New Roman" w:cs="Times New Roman"/>
          <w:sz w:val="24"/>
          <w:szCs w:val="24"/>
          <w:lang w:val="en-US"/>
        </w:rPr>
        <w:t xml:space="preserve">sparsely distributed.  </w:t>
      </w:r>
    </w:p>
    <w:p w14:paraId="513EAC39" w14:textId="77777777" w:rsidR="004847E1" w:rsidRPr="007570EF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61E2B8" w14:textId="77777777" w:rsidR="004847E1" w:rsidRPr="007570EF" w:rsidRDefault="004847E1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A5C738" w14:textId="77777777" w:rsidR="000969D0" w:rsidRPr="007570EF" w:rsidRDefault="000969D0" w:rsidP="004847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969D0" w:rsidRPr="007570EF" w:rsidSect="009D7CD8"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E1"/>
    <w:rsid w:val="000969D0"/>
    <w:rsid w:val="00112092"/>
    <w:rsid w:val="003A4992"/>
    <w:rsid w:val="004847E1"/>
    <w:rsid w:val="00484BDA"/>
    <w:rsid w:val="005226BD"/>
    <w:rsid w:val="00754F8B"/>
    <w:rsid w:val="007570EF"/>
    <w:rsid w:val="007E08C6"/>
    <w:rsid w:val="008754DB"/>
    <w:rsid w:val="008E1AA2"/>
    <w:rsid w:val="008F1C20"/>
    <w:rsid w:val="009D7CD8"/>
    <w:rsid w:val="00A6261F"/>
    <w:rsid w:val="00BD4C67"/>
    <w:rsid w:val="00D1399E"/>
    <w:rsid w:val="00D52D4B"/>
    <w:rsid w:val="00DE2230"/>
    <w:rsid w:val="00FC2C4A"/>
    <w:rsid w:val="00FF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512A2"/>
  <w15:chartTrackingRefBased/>
  <w15:docId w15:val="{85B144CA-47BB-4891-8F71-4FA51190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2362</Words>
  <Characters>13889</Characters>
  <Application>Microsoft Office Word</Application>
  <DocSecurity>0</DocSecurity>
  <Lines>156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Gouvêa</dc:creator>
  <cp:keywords/>
  <dc:description/>
  <cp:lastModifiedBy>Jéssica Gouvêa Ferreira</cp:lastModifiedBy>
  <cp:revision>2</cp:revision>
  <dcterms:created xsi:type="dcterms:W3CDTF">2026-01-12T12:47:00Z</dcterms:created>
  <dcterms:modified xsi:type="dcterms:W3CDTF">2026-01-1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bb98b-203b-46cb-a9b3-8831d72e4f0f</vt:lpwstr>
  </property>
</Properties>
</file>